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FD" w:rsidRPr="004B68FD" w:rsidRDefault="004B68FD">
      <w:pPr>
        <w:rPr>
          <w:rFonts w:ascii="Times New Roman" w:hAnsi="Times New Roman" w:cs="Times New Roman"/>
          <w:sz w:val="24"/>
          <w:szCs w:val="24"/>
        </w:rPr>
      </w:pPr>
      <w:r w:rsidRPr="004B68FD">
        <w:rPr>
          <w:rFonts w:ascii="Times New Roman" w:hAnsi="Times New Roman" w:cs="Times New Roman"/>
          <w:sz w:val="24"/>
          <w:szCs w:val="24"/>
        </w:rPr>
        <w:t>Addition</w:t>
      </w:r>
      <w:bookmarkStart w:id="0" w:name="_GoBack"/>
      <w:bookmarkEnd w:id="0"/>
      <w:r w:rsidRPr="004B68FD">
        <w:rPr>
          <w:rFonts w:ascii="Times New Roman" w:hAnsi="Times New Roman" w:cs="Times New Roman"/>
          <w:sz w:val="24"/>
          <w:szCs w:val="24"/>
        </w:rPr>
        <w:t>al File 1:  Approving ethical bodies at each stud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10BF" w:rsidRPr="00976B30" w:rsidTr="00EA6AF9">
        <w:trPr>
          <w:trHeight w:val="440"/>
        </w:trPr>
        <w:tc>
          <w:tcPr>
            <w:tcW w:w="4675" w:type="dxa"/>
            <w:vAlign w:val="center"/>
          </w:tcPr>
          <w:p w:rsidR="009010BF" w:rsidRPr="00976B30" w:rsidRDefault="009010BF" w:rsidP="00EA6A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4675" w:type="dxa"/>
            <w:vAlign w:val="center"/>
          </w:tcPr>
          <w:p w:rsidR="009010BF" w:rsidRPr="00976B30" w:rsidRDefault="009010BF" w:rsidP="00EA6A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Approving Ethical Committee</w:t>
            </w:r>
          </w:p>
        </w:tc>
      </w:tr>
      <w:tr w:rsidR="009010BF" w:rsidRPr="00976B30" w:rsidTr="00EA6AF9">
        <w:tc>
          <w:tcPr>
            <w:tcW w:w="4675" w:type="dxa"/>
            <w:vAlign w:val="center"/>
          </w:tcPr>
          <w:p w:rsidR="009010BF" w:rsidRPr="00976B30" w:rsidRDefault="009010BF" w:rsidP="00EA6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North America</w:t>
            </w:r>
          </w:p>
        </w:tc>
        <w:tc>
          <w:tcPr>
            <w:tcW w:w="4675" w:type="dxa"/>
            <w:vAlign w:val="center"/>
          </w:tcPr>
          <w:p w:rsidR="009010BF" w:rsidRPr="00976B30" w:rsidRDefault="009010BF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ntreal Children's Hospital-McGil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ntreal Children's Hospital-McGil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inte Justine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inte Justine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C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C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Cardiovascular de Puerto Rico y el Carib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Cardiovascular de Puerto Rico y el Carib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 Jorge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 Jorge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Pediatric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Pediatric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kron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mplatz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mplatz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rkansas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rkansas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oston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oston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Pittsburgh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Pittsburgh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-Hackensack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-Hackensack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Mercy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Mercy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ealthcare of Atlant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ealthcare of Atlant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in Minnesot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in Minnesot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St. Pau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St. Pau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Colorado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Colorado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New Orlean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New Orlean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Los Angele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Los Angele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Monmouth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’s Hospital of Monmouth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of Wisconsin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Hospital of Wisconsin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National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ildren's National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ncinnati Children‘s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nnecticut Children's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nnecticut Children's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Dartmouth Hitchcock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yton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yton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ll Children's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ll Children's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Diamond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ernbecher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ernbecher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uke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uke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l Paso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l Paso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olisan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olisan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Janet Weis/Geising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Johns Hopkin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Johns Hopkin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e Bonheur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e Bonheur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ucile Packard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ucile Packard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urie Children's Hospital of Chicago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urie Children's Hospital of Chicago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cal City Children's-Dalla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cal City Children's-Dalla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cal University of South Carolin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cal University of South Carolin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iami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iami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Nationwide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tionwide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Nemours/ Alfred I. </w:t>
            </w:r>
            <w:proofErr w:type="spellStart"/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duPont</w:t>
            </w:r>
            <w:proofErr w:type="spellEnd"/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Penn State Hershey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imary Children's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imary Children's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Riley Hospital for Children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ush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ush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attle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attle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ouis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ouis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ony Brook University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ony Brook University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exas Children'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exas Children'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he Children’s Hospital of Philadelphi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klahoma University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klahoma University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of California San Francisco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of California San Francisco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of Iow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of Iow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eill Cornell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eill Cornell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olfson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olfson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omen and Children’s Hospital of Buffalo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omen and Children’s Hospital of Buffalo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Yale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Yale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South Americ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Durand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Durand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fanti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lsubsidio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fanti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lsubsidio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de San Jos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de San Jos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General de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Medellín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General de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Medellín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Military Centr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Military Centr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abl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bó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rib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abl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bó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rib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Las Conde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Las Conde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ant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ría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ant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ría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/>
              </w:rPr>
              <w:t>Hospital Luis Calvo Mackenn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/>
              </w:rPr>
              <w:t>Hospital Luis Calvo Mackenn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Padre Hurtado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Padre Hurtado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uc University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uc University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saryk University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saryk University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linikum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ugsburg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linikum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ugsburg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hi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ophia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hi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ophia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. &amp; A.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yriako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. &amp; A.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yriako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re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ssa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re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ssa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ediatrico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Bambin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s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ediatrico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ithuanian University of Health Science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ithuanian University of Health Science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dboud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 Medical Centr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dboud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 Medical Centr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olish Mother Memorial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olish Mother Memorial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zyszk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Śląskieg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zyszk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Śląskieg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Hospital Prof Dr. Fernando Fonsec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 Prof Dr. Fernando Fonsec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entro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ar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isbo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Nort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entro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spitalar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isbo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Nort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ildren´s Hospital Migue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rvet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ildren´s Hospital Migue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rvet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sz w:val="24"/>
                <w:szCs w:val="24"/>
              </w:rPr>
              <w:t xml:space="preserve">Hospital General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Gregori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rañón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sz w:val="24"/>
                <w:szCs w:val="24"/>
              </w:rPr>
              <w:t xml:space="preserve">Hospital General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Gregorio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rañón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12 d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ctubre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12 d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ctubre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sz w:val="24"/>
                <w:szCs w:val="24"/>
              </w:rPr>
              <w:t>Clínic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de l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e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Pau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de l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eu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Pau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adrid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adrid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Carlos Hay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tern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fantil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Carlos Hay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tern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fantil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Joan d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éu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nt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Joan d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éu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nostia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nostia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alamanc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ari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alamanca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irge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de l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rrixaca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irge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de la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rrixaca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kuz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ylu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kuz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ylul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University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der Hey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der Hey Children’s Hospital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irmingham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irmingham Children’s Hospital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ristol Royal Hospital for Children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ristol Royal Hospital for Children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velin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velin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Children’s Hospital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at North Children’s Hospital–Newcastl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at North Children’s Hospital–Newcastle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at Ormond Street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at Ormond Street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2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ing’s College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ing’s College Hospital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Hospital for Sick Children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Hospital for Sick Children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 George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left" w:pos="12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 George’s Hospital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Hospital of North Staffordshire NHS Trust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Hospital of North Staffordshire NHS Trust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Hospital Southampton NHS Foundation Trust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Hospital Southampton NHS Foundation Trust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Manchester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Manchester Children’s Hospital</w:t>
            </w:r>
            <w:r w:rsidRPr="001C4E0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eijing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eijing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vanced Pediatrics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vanced Pediatrics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l India Institut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l India Institut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yoto Prefectur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yoto Prefectur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kyo Metropolitan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kyo Metropolitan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hizuoka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hizuoka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Malaya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ersity Malaya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ebangsaa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alaysia Medical Center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ebangsaan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alaysia Medical Center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K Women’s and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KK Women’s and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tional University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ational University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Africa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ris Hani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ragwanath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ris Hani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ragwanath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center" w:pos="2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him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os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other and Child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tabs>
                <w:tab w:val="center" w:pos="222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him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osa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Mother and Child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 xml:space="preserve">Stev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ik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cademic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Steve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iko</w:t>
            </w:r>
            <w:proofErr w:type="spellEnd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cademic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b/>
                <w:sz w:val="24"/>
                <w:szCs w:val="24"/>
              </w:rPr>
              <w:t>Australia/New Zealand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ter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ter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incess Margaret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incess Margaret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Children’s Melbourn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Children’s Melbourn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ydney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ydney Children’s Hospital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Children’s Brisbane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yal Children’s Brisbane</w:t>
            </w:r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ildren’s 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estmead</w:t>
            </w:r>
            <w:proofErr w:type="spellEnd"/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hildren’s Hospital </w:t>
            </w:r>
            <w:proofErr w:type="spellStart"/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estmead</w:t>
            </w:r>
            <w:proofErr w:type="spellEnd"/>
          </w:p>
        </w:tc>
      </w:tr>
      <w:tr w:rsidR="00EA6AF9" w:rsidRPr="00976B30" w:rsidTr="00EA6AF9">
        <w:tc>
          <w:tcPr>
            <w:tcW w:w="4675" w:type="dxa"/>
            <w:vAlign w:val="center"/>
          </w:tcPr>
          <w:p w:rsidR="00EA6AF9" w:rsidRPr="00976B30" w:rsidRDefault="00EA6AF9" w:rsidP="00EA6AF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arship Children’s Hospital</w:t>
            </w:r>
          </w:p>
        </w:tc>
        <w:tc>
          <w:tcPr>
            <w:tcW w:w="4675" w:type="dxa"/>
            <w:vAlign w:val="center"/>
          </w:tcPr>
          <w:p w:rsidR="00EA6AF9" w:rsidRPr="00976B30" w:rsidRDefault="00EA6AF9" w:rsidP="00EA6AF9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76B3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arship Children’s Hospital</w:t>
            </w:r>
          </w:p>
        </w:tc>
      </w:tr>
    </w:tbl>
    <w:p w:rsidR="002B1F07" w:rsidRDefault="004B68FD">
      <w:pPr>
        <w:rPr>
          <w:rFonts w:ascii="Times New Roman" w:hAnsi="Times New Roman" w:cs="Times New Roman"/>
          <w:sz w:val="24"/>
          <w:szCs w:val="24"/>
        </w:rPr>
      </w:pPr>
    </w:p>
    <w:p w:rsidR="001C4E05" w:rsidRDefault="001C4E05">
      <w:pPr>
        <w:rPr>
          <w:rFonts w:ascii="Times New Roman" w:hAnsi="Times New Roman" w:cs="Times New Roman"/>
          <w:sz w:val="24"/>
          <w:szCs w:val="24"/>
        </w:rPr>
      </w:pPr>
      <w:r w:rsidRPr="001C4E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ildren’s Hospital of Philadelphia Institutional Review Board (IRB) served as the central IRB for this study.</w:t>
      </w:r>
    </w:p>
    <w:p w:rsidR="00976B30" w:rsidRPr="00976B30" w:rsidRDefault="001C4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 w:rsidR="006A72FD">
        <w:rPr>
          <w:rFonts w:ascii="Times New Roman" w:hAnsi="Times New Roman" w:cs="Times New Roman"/>
          <w:kern w:val="24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study </w:t>
      </w:r>
      <w:r w:rsidR="006A72FD">
        <w:rPr>
          <w:rFonts w:ascii="Times New Roman" w:hAnsi="Times New Roman" w:cs="Times New Roman"/>
          <w:kern w:val="24"/>
          <w:sz w:val="24"/>
          <w:szCs w:val="24"/>
        </w:rPr>
        <w:t xml:space="preserve">protocol was reviewed and approved by East of Scotland Research Ethics Service </w:t>
      </w:r>
      <w:r>
        <w:rPr>
          <w:rFonts w:ascii="Times New Roman" w:hAnsi="Times New Roman" w:cs="Times New Roman"/>
          <w:kern w:val="24"/>
          <w:sz w:val="24"/>
          <w:szCs w:val="24"/>
        </w:rPr>
        <w:t>as part of the National Health Service.  In addition, a</w:t>
      </w:r>
      <w:r w:rsidR="006A72FD" w:rsidRPr="006A72FD">
        <w:rPr>
          <w:rFonts w:ascii="Times New Roman" w:hAnsi="Times New Roman" w:cs="Times New Roman"/>
          <w:kern w:val="24"/>
          <w:sz w:val="24"/>
          <w:szCs w:val="24"/>
        </w:rPr>
        <w:t>ll</w:t>
      </w:r>
      <w:r w:rsidR="006A72FD">
        <w:rPr>
          <w:rFonts w:ascii="Times New Roman" w:hAnsi="Times New Roman" w:cs="Times New Roman"/>
          <w:kern w:val="24"/>
          <w:sz w:val="24"/>
          <w:szCs w:val="24"/>
        </w:rPr>
        <w:t xml:space="preserve"> sites in the United Kingdom </w:t>
      </w:r>
      <w:r>
        <w:rPr>
          <w:rFonts w:ascii="Times New Roman" w:hAnsi="Times New Roman" w:cs="Times New Roman"/>
          <w:kern w:val="24"/>
          <w:sz w:val="24"/>
          <w:szCs w:val="24"/>
        </w:rPr>
        <w:t>also obtained local study approval.</w:t>
      </w:r>
    </w:p>
    <w:sectPr w:rsidR="00976B30" w:rsidRPr="0097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0BF"/>
    <w:rsid w:val="001C4E05"/>
    <w:rsid w:val="004B68FD"/>
    <w:rsid w:val="0054678A"/>
    <w:rsid w:val="006A72FD"/>
    <w:rsid w:val="006C64BA"/>
    <w:rsid w:val="00706814"/>
    <w:rsid w:val="009010BF"/>
    <w:rsid w:val="00904200"/>
    <w:rsid w:val="00976B30"/>
    <w:rsid w:val="00BA7170"/>
    <w:rsid w:val="00C043FE"/>
    <w:rsid w:val="00EA6AF9"/>
    <w:rsid w:val="00F2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39539-DCDC-4212-8179-7665BBB1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0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4</Pages>
  <Words>1234</Words>
  <Characters>703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8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Scott L</dc:creator>
  <cp:keywords/>
  <dc:description/>
  <cp:lastModifiedBy>Weiss, Scott L</cp:lastModifiedBy>
  <cp:revision>9</cp:revision>
  <dcterms:created xsi:type="dcterms:W3CDTF">2015-08-06T15:21:00Z</dcterms:created>
  <dcterms:modified xsi:type="dcterms:W3CDTF">2015-08-06T18:49:00Z</dcterms:modified>
</cp:coreProperties>
</file>